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F8492" w14:textId="2A2A489F" w:rsidR="00F469B1" w:rsidRDefault="009D0202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debook</w:t>
      </w:r>
    </w:p>
    <w:p w14:paraId="749F63C9" w14:textId="77777777" w:rsidR="009D0202" w:rsidRDefault="009D0202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312"/>
      </w:tblGrid>
      <w:tr w:rsidR="009D0202" w:rsidRPr="009D0202" w14:paraId="0C880C2C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89063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      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vention characteristics---TCP program </w:t>
            </w:r>
          </w:p>
        </w:tc>
      </w:tr>
      <w:tr w:rsidR="009D0202" w:rsidRPr="009D0202" w14:paraId="0BFE33E0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B52C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 Intervention source</w:t>
            </w:r>
          </w:p>
        </w:tc>
      </w:tr>
      <w:tr w:rsidR="009D0202" w:rsidRPr="009D0202" w14:paraId="7E370602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D884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.1 Enablers</w:t>
            </w:r>
          </w:p>
        </w:tc>
      </w:tr>
      <w:tr w:rsidR="009D0202" w:rsidRPr="009D0202" w14:paraId="19FA7947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E7490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.2 Barriers</w:t>
            </w:r>
          </w:p>
        </w:tc>
      </w:tr>
      <w:tr w:rsidR="009D0202" w:rsidRPr="009D0202" w14:paraId="043FC4CC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5EC7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 Evidence Strength &amp; Quality</w:t>
            </w:r>
          </w:p>
        </w:tc>
      </w:tr>
      <w:tr w:rsidR="009D0202" w:rsidRPr="009D0202" w14:paraId="0E7C0309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8B0C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.1 Enablers</w:t>
            </w:r>
          </w:p>
        </w:tc>
      </w:tr>
      <w:tr w:rsidR="009D0202" w:rsidRPr="009D0202" w14:paraId="2F64CAC7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D222C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.2 Barriers</w:t>
            </w:r>
          </w:p>
        </w:tc>
      </w:tr>
      <w:tr w:rsidR="009D0202" w:rsidRPr="009D0202" w14:paraId="20069213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F122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 Adaptability</w:t>
            </w:r>
          </w:p>
        </w:tc>
      </w:tr>
      <w:tr w:rsidR="009D0202" w:rsidRPr="009D0202" w14:paraId="2EB4D3CC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ABE2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.1 Enablers</w:t>
            </w:r>
          </w:p>
        </w:tc>
      </w:tr>
      <w:tr w:rsidR="009D0202" w:rsidRPr="009D0202" w14:paraId="7FC2DDAF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DF2A7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.2 Barriers</w:t>
            </w:r>
          </w:p>
        </w:tc>
      </w:tr>
      <w:tr w:rsidR="009D0202" w:rsidRPr="009D0202" w14:paraId="5CAF6B1A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8DCA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 Complexity</w:t>
            </w:r>
          </w:p>
        </w:tc>
      </w:tr>
      <w:tr w:rsidR="009D0202" w:rsidRPr="009D0202" w14:paraId="0C7D02F3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B3DD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.1 Enablers</w:t>
            </w:r>
          </w:p>
        </w:tc>
      </w:tr>
      <w:tr w:rsidR="009D0202" w:rsidRPr="009D0202" w14:paraId="5D3A956C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6D9B4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.2 Barriers</w:t>
            </w:r>
          </w:p>
        </w:tc>
      </w:tr>
      <w:tr w:rsidR="009D0202" w:rsidRPr="009D0202" w14:paraId="63115FA4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3191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 Cost</w:t>
            </w:r>
          </w:p>
        </w:tc>
      </w:tr>
      <w:tr w:rsidR="009D0202" w:rsidRPr="009D0202" w14:paraId="04143A40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F9DC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.1 Enablers</w:t>
            </w:r>
          </w:p>
        </w:tc>
      </w:tr>
      <w:tr w:rsidR="009D0202" w:rsidRPr="009D0202" w14:paraId="2C8BFF3D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B6E1D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.2 Barriers</w:t>
            </w:r>
          </w:p>
        </w:tc>
      </w:tr>
      <w:tr w:rsidR="009D0202" w:rsidRPr="009D0202" w14:paraId="4C4E0A46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BA38D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      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uter Setting – factors external to the organization delivering TCP </w:t>
            </w:r>
          </w:p>
        </w:tc>
      </w:tr>
      <w:tr w:rsidR="009D0202" w:rsidRPr="009D0202" w14:paraId="6812077E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0627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 Cosmopolitanism </w:t>
            </w:r>
          </w:p>
        </w:tc>
      </w:tr>
      <w:tr w:rsidR="009D0202" w:rsidRPr="009D0202" w14:paraId="6CB0E4D2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5A3F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.1 Enablers</w:t>
            </w:r>
          </w:p>
        </w:tc>
      </w:tr>
      <w:tr w:rsidR="009D0202" w:rsidRPr="009D0202" w14:paraId="1E6859DE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7467F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.2 Barriers</w:t>
            </w:r>
          </w:p>
        </w:tc>
      </w:tr>
      <w:tr w:rsidR="009D0202" w:rsidRPr="009D0202" w14:paraId="229B83BC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6A6C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 External Policy &amp; Incentives</w:t>
            </w:r>
          </w:p>
        </w:tc>
      </w:tr>
      <w:tr w:rsidR="009D0202" w:rsidRPr="009D0202" w14:paraId="42DA3C82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7640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.1 Enablers</w:t>
            </w:r>
          </w:p>
        </w:tc>
      </w:tr>
      <w:tr w:rsidR="009D0202" w:rsidRPr="009D0202" w14:paraId="20930C0D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0171A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.2 Barriers</w:t>
            </w:r>
          </w:p>
        </w:tc>
      </w:tr>
      <w:tr w:rsidR="009D0202" w:rsidRPr="009D0202" w14:paraId="34F07DF7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20CC3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      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ner Setting - Inner Setting for TCP implementation</w:t>
            </w:r>
          </w:p>
        </w:tc>
      </w:tr>
      <w:tr w:rsidR="009D0202" w:rsidRPr="009D0202" w14:paraId="42404B30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4081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 Structural characteristics</w:t>
            </w:r>
          </w:p>
        </w:tc>
      </w:tr>
      <w:tr w:rsidR="009D0202" w:rsidRPr="009D0202" w14:paraId="5A124C07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3E5D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.1 Enablers</w:t>
            </w:r>
          </w:p>
        </w:tc>
      </w:tr>
      <w:tr w:rsidR="009D0202" w:rsidRPr="009D0202" w14:paraId="6E2A56BF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B8502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.2 Barriers</w:t>
            </w:r>
          </w:p>
        </w:tc>
      </w:tr>
      <w:tr w:rsidR="009D0202" w:rsidRPr="009D0202" w14:paraId="0D284E9D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BFFD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 Networks &amp; Communication</w:t>
            </w:r>
          </w:p>
        </w:tc>
      </w:tr>
      <w:tr w:rsidR="009D0202" w:rsidRPr="009D0202" w14:paraId="228AC775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A09E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.1 Enablers</w:t>
            </w:r>
          </w:p>
        </w:tc>
      </w:tr>
      <w:tr w:rsidR="009D0202" w:rsidRPr="009D0202" w14:paraId="03F2C1C2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2A939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.2 Barriers</w:t>
            </w:r>
          </w:p>
        </w:tc>
      </w:tr>
      <w:tr w:rsidR="009D0202" w:rsidRPr="009D0202" w14:paraId="7D1A232A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DEFC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 Implementation climate (Tension for change, Compatibility, Organizational incentives &amp; rewards, Learning climate)</w:t>
            </w:r>
          </w:p>
        </w:tc>
      </w:tr>
      <w:tr w:rsidR="009D0202" w:rsidRPr="009D0202" w14:paraId="6ECAAF9E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F63F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.1 Enablers</w:t>
            </w:r>
          </w:p>
        </w:tc>
      </w:tr>
      <w:tr w:rsidR="009D0202" w:rsidRPr="009D0202" w14:paraId="179B46CD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02D6B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.2 Barriers</w:t>
            </w:r>
          </w:p>
        </w:tc>
      </w:tr>
      <w:tr w:rsidR="009D0202" w:rsidRPr="009D0202" w14:paraId="554DE476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F3B9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 Readiness for Implementation (Leadership engagement, Available resources)</w:t>
            </w:r>
          </w:p>
        </w:tc>
      </w:tr>
      <w:tr w:rsidR="009D0202" w:rsidRPr="009D0202" w14:paraId="151F1B1A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5E0F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.1 Enablers</w:t>
            </w:r>
          </w:p>
        </w:tc>
      </w:tr>
      <w:tr w:rsidR="009D0202" w:rsidRPr="009D0202" w14:paraId="187316CA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F6A04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.2 Barriers</w:t>
            </w:r>
          </w:p>
        </w:tc>
      </w:tr>
      <w:tr w:rsidR="009D0202" w:rsidRPr="009D0202" w14:paraId="6E1768E2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DF61D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      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viduals - characteristics of the individuals involved in implementation TCP</w:t>
            </w:r>
          </w:p>
        </w:tc>
      </w:tr>
      <w:tr w:rsidR="009D0202" w:rsidRPr="009D0202" w14:paraId="4097CBF2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A8B4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 Knowledge and Beliefs about Intervention</w:t>
            </w:r>
          </w:p>
        </w:tc>
      </w:tr>
      <w:tr w:rsidR="009D0202" w:rsidRPr="009D0202" w14:paraId="01D2DB82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D27E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.1 Enablers</w:t>
            </w:r>
          </w:p>
        </w:tc>
      </w:tr>
      <w:tr w:rsidR="009D0202" w:rsidRPr="009D0202" w14:paraId="3A376798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BB264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.2 Barriers</w:t>
            </w:r>
          </w:p>
        </w:tc>
      </w:tr>
      <w:tr w:rsidR="009D0202" w:rsidRPr="009D0202" w14:paraId="3557B9CC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04B6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B45"/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 Self-efficacy</w:t>
            </w:r>
            <w:bookmarkEnd w:id="0"/>
          </w:p>
        </w:tc>
      </w:tr>
      <w:tr w:rsidR="009D0202" w:rsidRPr="009D0202" w14:paraId="15857C06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8E5F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.1 Enablers</w:t>
            </w:r>
          </w:p>
        </w:tc>
      </w:tr>
      <w:tr w:rsidR="009D0202" w:rsidRPr="009D0202" w14:paraId="6DC4918F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3BDC9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.2 Barriers</w:t>
            </w:r>
          </w:p>
        </w:tc>
      </w:tr>
      <w:tr w:rsidR="009D0202" w:rsidRPr="009D0202" w14:paraId="0F06A79B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12B0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 Individual State of Change</w:t>
            </w:r>
          </w:p>
        </w:tc>
      </w:tr>
      <w:tr w:rsidR="009D0202" w:rsidRPr="009D0202" w14:paraId="1DBBA83C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AB98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.1 Enablers</w:t>
            </w:r>
          </w:p>
        </w:tc>
      </w:tr>
      <w:tr w:rsidR="009D0202" w:rsidRPr="009D0202" w14:paraId="65C2E26B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1BA3F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.2 Barriers</w:t>
            </w:r>
          </w:p>
        </w:tc>
      </w:tr>
      <w:tr w:rsidR="009D0202" w:rsidRPr="009D0202" w14:paraId="26769C9B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136B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 Individual Identification with Organization</w:t>
            </w:r>
          </w:p>
        </w:tc>
      </w:tr>
      <w:tr w:rsidR="009D0202" w:rsidRPr="009D0202" w14:paraId="77395417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AAA5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.1 Enablers</w:t>
            </w:r>
          </w:p>
        </w:tc>
      </w:tr>
      <w:tr w:rsidR="009D0202" w:rsidRPr="009D0202" w14:paraId="7D354066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BFE3C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.2 Barriers</w:t>
            </w:r>
          </w:p>
        </w:tc>
      </w:tr>
      <w:tr w:rsidR="009D0202" w:rsidRPr="009D0202" w14:paraId="06A9F612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48BF3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      </w:t>
            </w:r>
            <w:r w:rsidRPr="009D0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cess – processes of TCP implementation</w:t>
            </w:r>
          </w:p>
        </w:tc>
      </w:tr>
      <w:tr w:rsidR="009D0202" w:rsidRPr="009D0202" w14:paraId="7A9A0AF2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CFB4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 Planning</w:t>
            </w:r>
          </w:p>
        </w:tc>
      </w:tr>
      <w:tr w:rsidR="009D0202" w:rsidRPr="009D0202" w14:paraId="3FB60F63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EEF6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.1.1 Enablers</w:t>
            </w:r>
          </w:p>
        </w:tc>
      </w:tr>
      <w:tr w:rsidR="009D0202" w:rsidRPr="009D0202" w14:paraId="2D50A302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90F66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.2 Barriers</w:t>
            </w:r>
          </w:p>
        </w:tc>
      </w:tr>
      <w:tr w:rsidR="009D0202" w:rsidRPr="009D0202" w14:paraId="19C1B18B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4D3C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 Engaging</w:t>
            </w:r>
          </w:p>
        </w:tc>
      </w:tr>
      <w:tr w:rsidR="009D0202" w:rsidRPr="009D0202" w14:paraId="3A810B3B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E48F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.1 Enablers</w:t>
            </w:r>
          </w:p>
        </w:tc>
      </w:tr>
      <w:tr w:rsidR="009D0202" w:rsidRPr="009D0202" w14:paraId="11A416A4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8A2A4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.2 Barriers</w:t>
            </w:r>
          </w:p>
        </w:tc>
      </w:tr>
      <w:tr w:rsidR="009D0202" w:rsidRPr="009D0202" w14:paraId="6B505810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59BC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 Executing</w:t>
            </w:r>
          </w:p>
        </w:tc>
      </w:tr>
      <w:tr w:rsidR="009D0202" w:rsidRPr="009D0202" w14:paraId="700AFCE9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44B1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.1 Enablers</w:t>
            </w:r>
          </w:p>
        </w:tc>
      </w:tr>
      <w:tr w:rsidR="009D0202" w:rsidRPr="009D0202" w14:paraId="2DFDB709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562D7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.2 Barriers</w:t>
            </w:r>
          </w:p>
        </w:tc>
      </w:tr>
      <w:tr w:rsidR="009D0202" w:rsidRPr="009D0202" w14:paraId="7E384F91" w14:textId="77777777" w:rsidTr="009D020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A184" w14:textId="77777777" w:rsidR="009D0202" w:rsidRPr="009D0202" w:rsidRDefault="009D0202" w:rsidP="009D020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 Reflecting &amp; Evaluating</w:t>
            </w:r>
          </w:p>
        </w:tc>
      </w:tr>
      <w:tr w:rsidR="009D0202" w:rsidRPr="009D0202" w14:paraId="3C2A9FE6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6F60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.1 Enablers</w:t>
            </w:r>
          </w:p>
        </w:tc>
      </w:tr>
      <w:tr w:rsidR="009D0202" w:rsidRPr="009D0202" w14:paraId="574BD6F1" w14:textId="77777777" w:rsidTr="009D02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51538" w14:textId="77777777" w:rsidR="009D0202" w:rsidRPr="009D0202" w:rsidRDefault="009D0202" w:rsidP="009D0202">
            <w:pPr>
              <w:widowControl/>
              <w:spacing w:line="24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.2 Barriers</w:t>
            </w:r>
          </w:p>
        </w:tc>
      </w:tr>
    </w:tbl>
    <w:p w14:paraId="21378432" w14:textId="02BF7D39" w:rsidR="00E34CE1" w:rsidRPr="004221E3" w:rsidRDefault="00E34CE1" w:rsidP="00E34CE1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221E3">
        <w:rPr>
          <w:rFonts w:ascii="Times New Roman" w:eastAsia="宋体" w:hAnsi="Times New Roman" w:cs="Times New Roman"/>
          <w:kern w:val="0"/>
          <w:sz w:val="22"/>
          <w:szCs w:val="24"/>
        </w:rPr>
        <w:t xml:space="preserve">Note: </w:t>
      </w:r>
      <w:r w:rsidRPr="004221E3">
        <w:rPr>
          <w:rFonts w:ascii="Times New Roman" w:eastAsia="宋体" w:hAnsi="Times New Roman" w:cs="Times New Roman"/>
          <w:i/>
          <w:kern w:val="0"/>
          <w:sz w:val="22"/>
          <w:szCs w:val="24"/>
        </w:rPr>
        <w:t>TCP</w:t>
      </w:r>
      <w:r w:rsidRPr="004221E3">
        <w:rPr>
          <w:rFonts w:ascii="Times New Roman" w:eastAsia="宋体" w:hAnsi="Times New Roman" w:cs="Times New Roman"/>
          <w:kern w:val="0"/>
          <w:sz w:val="22"/>
          <w:szCs w:val="24"/>
        </w:rPr>
        <w:t>=TB control program</w:t>
      </w:r>
      <w:bookmarkStart w:id="1" w:name="_GoBack"/>
      <w:bookmarkEnd w:id="1"/>
    </w:p>
    <w:p w14:paraId="45F20CFE" w14:textId="7D2835F9" w:rsidR="009D0202" w:rsidRPr="00E34CE1" w:rsidRDefault="009D0202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FE2994D" w14:textId="77777777" w:rsidR="009D0202" w:rsidRDefault="009D0202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sectPr w:rsidR="009D0202" w:rsidSect="009D020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1F1245" w14:textId="77777777" w:rsidR="00044BF4" w:rsidRDefault="00044BF4" w:rsidP="009D0202">
      <w:r>
        <w:separator/>
      </w:r>
    </w:p>
  </w:endnote>
  <w:endnote w:type="continuationSeparator" w:id="0">
    <w:p w14:paraId="60ED5BAF" w14:textId="77777777" w:rsidR="00044BF4" w:rsidRDefault="00044BF4" w:rsidP="009D0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93AB2" w14:textId="77777777" w:rsidR="00044BF4" w:rsidRDefault="00044BF4" w:rsidP="009D0202">
      <w:r>
        <w:separator/>
      </w:r>
    </w:p>
  </w:footnote>
  <w:footnote w:type="continuationSeparator" w:id="0">
    <w:p w14:paraId="6ACA391E" w14:textId="77777777" w:rsidR="00044BF4" w:rsidRDefault="00044BF4" w:rsidP="009D0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1C6F33"/>
    <w:multiLevelType w:val="hybridMultilevel"/>
    <w:tmpl w:val="7C625792"/>
    <w:lvl w:ilvl="0" w:tplc="23FA8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12506B"/>
    <w:multiLevelType w:val="hybridMultilevel"/>
    <w:tmpl w:val="713C7DB8"/>
    <w:lvl w:ilvl="0" w:tplc="6E2612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85A07FF"/>
    <w:multiLevelType w:val="hybridMultilevel"/>
    <w:tmpl w:val="4B848642"/>
    <w:lvl w:ilvl="0" w:tplc="63AC4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B5C4ABB"/>
    <w:multiLevelType w:val="hybridMultilevel"/>
    <w:tmpl w:val="E624B52A"/>
    <w:lvl w:ilvl="0" w:tplc="A7A4B8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8283EAC"/>
    <w:multiLevelType w:val="hybridMultilevel"/>
    <w:tmpl w:val="2B4C6ECA"/>
    <w:lvl w:ilvl="0" w:tplc="A64E6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CB9635B"/>
    <w:multiLevelType w:val="hybridMultilevel"/>
    <w:tmpl w:val="B076280A"/>
    <w:lvl w:ilvl="0" w:tplc="FD182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B66"/>
    <w:rsid w:val="00044BF4"/>
    <w:rsid w:val="000B7CBE"/>
    <w:rsid w:val="00114742"/>
    <w:rsid w:val="0018305B"/>
    <w:rsid w:val="00255F11"/>
    <w:rsid w:val="0027286A"/>
    <w:rsid w:val="0030357B"/>
    <w:rsid w:val="003D5066"/>
    <w:rsid w:val="003E07AA"/>
    <w:rsid w:val="003E48C2"/>
    <w:rsid w:val="003F1A02"/>
    <w:rsid w:val="004E3CEC"/>
    <w:rsid w:val="00630EE7"/>
    <w:rsid w:val="00633B48"/>
    <w:rsid w:val="009770E2"/>
    <w:rsid w:val="009D0202"/>
    <w:rsid w:val="009F250E"/>
    <w:rsid w:val="00AD7942"/>
    <w:rsid w:val="00C6658B"/>
    <w:rsid w:val="00C84A4F"/>
    <w:rsid w:val="00D9387F"/>
    <w:rsid w:val="00DD091E"/>
    <w:rsid w:val="00E34CE1"/>
    <w:rsid w:val="00EB1B66"/>
    <w:rsid w:val="00EB5406"/>
    <w:rsid w:val="00EE297B"/>
    <w:rsid w:val="00F36EC7"/>
    <w:rsid w:val="00F469B1"/>
    <w:rsid w:val="00FD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EAB73"/>
  <w15:chartTrackingRefBased/>
  <w15:docId w15:val="{F4E753EF-3A2E-4872-8685-C445C657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387F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9D02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02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0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0202"/>
    <w:rPr>
      <w:sz w:val="18"/>
      <w:szCs w:val="18"/>
    </w:rPr>
  </w:style>
  <w:style w:type="table" w:styleId="a6">
    <w:name w:val="Table Grid"/>
    <w:basedOn w:val="a1"/>
    <w:uiPriority w:val="39"/>
    <w:rsid w:val="009D02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3</TotalTime>
  <Pages>2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4-05-09T02:39:00Z</dcterms:created>
  <dcterms:modified xsi:type="dcterms:W3CDTF">2024-05-14T03:19:00Z</dcterms:modified>
</cp:coreProperties>
</file>